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12C2" w:rsidRPr="009B509D" w:rsidRDefault="00702F05" w:rsidP="00CE3FF5">
      <w:pPr>
        <w:tabs>
          <w:tab w:val="left" w:pos="9923"/>
        </w:tabs>
        <w:spacing w:after="0" w:line="480" w:lineRule="auto"/>
        <w:rPr>
          <w:b/>
          <w:lang w:val="en-GB"/>
        </w:rPr>
      </w:pPr>
      <w:bookmarkStart w:id="0" w:name="_GoBack"/>
      <w:r w:rsidRPr="009B509D">
        <w:rPr>
          <w:b/>
          <w:lang w:val="en-GB"/>
        </w:rPr>
        <w:t xml:space="preserve">S1 </w:t>
      </w:r>
      <w:r w:rsidR="00965629" w:rsidRPr="009B509D">
        <w:rPr>
          <w:b/>
          <w:lang w:val="en-GB"/>
        </w:rPr>
        <w:t>Table.</w:t>
      </w:r>
      <w:r w:rsidR="00CE3FF5" w:rsidRPr="009B509D">
        <w:rPr>
          <w:b/>
          <w:lang w:val="en-GB"/>
        </w:rPr>
        <w:t xml:space="preserve"> </w:t>
      </w:r>
      <w:r w:rsidR="00B676B1" w:rsidRPr="009B509D">
        <w:rPr>
          <w:b/>
          <w:lang w:val="en-GB"/>
        </w:rPr>
        <w:t xml:space="preserve">Geographical and environmental characteristics of the study </w:t>
      </w:r>
      <w:r w:rsidR="001F12C2" w:rsidRPr="009B509D">
        <w:rPr>
          <w:b/>
          <w:lang w:val="en-GB"/>
        </w:rPr>
        <w:t>plot</w:t>
      </w:r>
      <w:r w:rsidR="00B676B1" w:rsidRPr="009B509D">
        <w:rPr>
          <w:b/>
          <w:lang w:val="en-GB"/>
        </w:rPr>
        <w:t>s</w:t>
      </w:r>
      <w:r w:rsidR="001F12C2" w:rsidRPr="009B509D">
        <w:rPr>
          <w:b/>
          <w:lang w:val="en-GB"/>
        </w:rPr>
        <w:t>.</w:t>
      </w:r>
    </w:p>
    <w:tbl>
      <w:tblPr>
        <w:tblStyle w:val="Tabladecuadrcula1clara"/>
        <w:tblW w:w="12333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2551"/>
        <w:gridCol w:w="709"/>
        <w:gridCol w:w="1701"/>
        <w:gridCol w:w="1418"/>
        <w:gridCol w:w="1134"/>
        <w:gridCol w:w="850"/>
        <w:gridCol w:w="851"/>
        <w:gridCol w:w="850"/>
        <w:gridCol w:w="851"/>
      </w:tblGrid>
      <w:tr w:rsidR="00967E9A" w:rsidRPr="00AE4243" w:rsidTr="00CE3F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left w:val="nil"/>
              <w:right w:val="nil"/>
            </w:tcBorders>
          </w:tcPr>
          <w:bookmarkEnd w:id="0"/>
          <w:p w:rsidR="003F372A" w:rsidRPr="00AE4243" w:rsidRDefault="003F372A" w:rsidP="006A049A">
            <w:pPr>
              <w:spacing w:line="360" w:lineRule="auto"/>
              <w:jc w:val="center"/>
              <w:rPr>
                <w:lang w:val="en-GB"/>
              </w:rPr>
            </w:pPr>
            <w:r w:rsidRPr="00AE4243">
              <w:rPr>
                <w:lang w:val="en-GB"/>
              </w:rPr>
              <w:t>Precipitation level</w:t>
            </w:r>
          </w:p>
        </w:tc>
        <w:tc>
          <w:tcPr>
            <w:tcW w:w="2551" w:type="dxa"/>
            <w:vMerge w:val="restart"/>
            <w:tcBorders>
              <w:left w:val="nil"/>
              <w:right w:val="nil"/>
            </w:tcBorders>
          </w:tcPr>
          <w:p w:rsidR="003F372A" w:rsidRPr="00AE4243" w:rsidRDefault="003F372A" w:rsidP="00CE3F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Locality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:rsidR="003F372A" w:rsidRPr="00AE4243" w:rsidRDefault="003F372A" w:rsidP="00CE3FF5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Plot</w:t>
            </w:r>
          </w:p>
        </w:tc>
        <w:tc>
          <w:tcPr>
            <w:tcW w:w="3119" w:type="dxa"/>
            <w:gridSpan w:val="2"/>
            <w:tcBorders>
              <w:left w:val="nil"/>
              <w:right w:val="nil"/>
            </w:tcBorders>
          </w:tcPr>
          <w:p w:rsidR="003F372A" w:rsidRPr="00AE4243" w:rsidRDefault="003F372A" w:rsidP="00CE3F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Geographic coordinates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:rsidR="003F372A" w:rsidRPr="00AE4243" w:rsidRDefault="003F372A" w:rsidP="00CE3F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Altitude</w:t>
            </w:r>
          </w:p>
          <w:p w:rsidR="003F372A" w:rsidRPr="00AE4243" w:rsidRDefault="003F372A" w:rsidP="00CE3F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(</w:t>
            </w:r>
            <w:proofErr w:type="spellStart"/>
            <w:r w:rsidRPr="00AE4243">
              <w:rPr>
                <w:lang w:val="en-GB"/>
              </w:rPr>
              <w:t>m.a.s.l</w:t>
            </w:r>
            <w:proofErr w:type="spellEnd"/>
            <w:r w:rsidRPr="00AE4243">
              <w:rPr>
                <w:lang w:val="en-GB"/>
              </w:rPr>
              <w:t>.)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</w:tcPr>
          <w:p w:rsidR="003F372A" w:rsidRPr="00AE4243" w:rsidRDefault="003F372A" w:rsidP="00CE3F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Slope</w:t>
            </w:r>
          </w:p>
          <w:p w:rsidR="003F372A" w:rsidRPr="00AE4243" w:rsidRDefault="003F372A" w:rsidP="00CE3F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(°)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:rsidR="003F372A" w:rsidRPr="00AE4243" w:rsidRDefault="003F372A" w:rsidP="00CE3F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 w:rsidRPr="00AE4243">
              <w:rPr>
                <w:lang w:val="en-GB"/>
              </w:rPr>
              <w:t>MAP</w:t>
            </w:r>
            <w:r w:rsidR="006A049A" w:rsidRPr="00AE4243">
              <w:rPr>
                <w:vertAlign w:val="superscript"/>
                <w:lang w:val="en-GB"/>
              </w:rPr>
              <w:t>1</w:t>
            </w:r>
          </w:p>
          <w:p w:rsidR="003F372A" w:rsidRPr="00AE4243" w:rsidRDefault="003F372A" w:rsidP="00CE3F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(mm)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</w:tcPr>
          <w:p w:rsidR="003F372A" w:rsidRPr="00AE4243" w:rsidRDefault="003F372A" w:rsidP="00CE3F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 w:rsidRPr="00AE4243">
              <w:rPr>
                <w:lang w:val="en-GB"/>
              </w:rPr>
              <w:t>PET</w:t>
            </w:r>
            <w:r w:rsidR="006A049A" w:rsidRPr="00AE4243">
              <w:rPr>
                <w:vertAlign w:val="superscript"/>
                <w:lang w:val="en-GB"/>
              </w:rPr>
              <w:t>2</w:t>
            </w:r>
          </w:p>
          <w:p w:rsidR="003F372A" w:rsidRPr="00AE4243" w:rsidRDefault="003F372A" w:rsidP="00CE3F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(mm)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:rsidR="003F372A" w:rsidRPr="00AE4243" w:rsidRDefault="003F372A" w:rsidP="00CE3F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 w:rsidRPr="00AE4243">
              <w:rPr>
                <w:lang w:val="en-GB"/>
              </w:rPr>
              <w:t>MAT</w:t>
            </w:r>
            <w:r w:rsidR="006A049A" w:rsidRPr="00AE4243">
              <w:rPr>
                <w:vertAlign w:val="superscript"/>
                <w:lang w:val="en-GB"/>
              </w:rPr>
              <w:t>3</w:t>
            </w:r>
          </w:p>
          <w:p w:rsidR="003F372A" w:rsidRPr="00AE4243" w:rsidRDefault="003F372A" w:rsidP="00CE3F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(°)</w:t>
            </w:r>
          </w:p>
        </w:tc>
      </w:tr>
      <w:tr w:rsidR="006A049A" w:rsidRPr="00AE4243" w:rsidTr="00CE3F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left w:val="nil"/>
              <w:right w:val="nil"/>
            </w:tcBorders>
          </w:tcPr>
          <w:p w:rsidR="003F372A" w:rsidRPr="00AE4243" w:rsidRDefault="003F372A" w:rsidP="001F12C2">
            <w:pPr>
              <w:spacing w:line="360" w:lineRule="auto"/>
              <w:jc w:val="center"/>
              <w:rPr>
                <w:b w:val="0"/>
                <w:lang w:val="en-GB"/>
              </w:rPr>
            </w:pPr>
          </w:p>
        </w:tc>
        <w:tc>
          <w:tcPr>
            <w:tcW w:w="2551" w:type="dxa"/>
            <w:vMerge/>
            <w:tcBorders>
              <w:left w:val="nil"/>
              <w:right w:val="nil"/>
            </w:tcBorders>
          </w:tcPr>
          <w:p w:rsidR="003F372A" w:rsidRPr="00AE4243" w:rsidRDefault="003F372A" w:rsidP="001F12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3F372A" w:rsidRPr="00AE4243" w:rsidRDefault="003F372A" w:rsidP="001F12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3F372A" w:rsidRPr="00AE4243" w:rsidRDefault="003F372A" w:rsidP="001F12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AE4243">
              <w:rPr>
                <w:b/>
                <w:lang w:val="en-GB"/>
              </w:rPr>
              <w:t>N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3F372A" w:rsidRPr="00AE4243" w:rsidRDefault="003F372A" w:rsidP="001F12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AE4243">
              <w:rPr>
                <w:b/>
                <w:lang w:val="en-GB"/>
              </w:rPr>
              <w:t>W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:rsidR="003F372A" w:rsidRPr="00AE4243" w:rsidRDefault="003F372A" w:rsidP="001F12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:rsidR="003F372A" w:rsidRPr="00AE4243" w:rsidRDefault="003F372A" w:rsidP="001F12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:rsidR="003F372A" w:rsidRPr="00AE4243" w:rsidRDefault="003F372A" w:rsidP="001F12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:rsidR="003F372A" w:rsidRPr="00AE4243" w:rsidRDefault="003F372A" w:rsidP="001F12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:rsidR="003F372A" w:rsidRPr="00AE4243" w:rsidRDefault="003F372A" w:rsidP="001F12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</w:p>
        </w:tc>
      </w:tr>
      <w:tr w:rsidR="006A049A" w:rsidRPr="00AE4243" w:rsidTr="00CE3F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il"/>
              <w:right w:val="nil"/>
            </w:tcBorders>
          </w:tcPr>
          <w:p w:rsidR="003F372A" w:rsidRPr="00AE4243" w:rsidRDefault="003F372A" w:rsidP="001F12C2">
            <w:pPr>
              <w:spacing w:line="360" w:lineRule="auto"/>
              <w:rPr>
                <w:b w:val="0"/>
                <w:lang w:val="en-GB"/>
              </w:rPr>
            </w:pPr>
            <w:r w:rsidRPr="00AE4243">
              <w:rPr>
                <w:b w:val="0"/>
                <w:lang w:val="en-GB"/>
              </w:rPr>
              <w:t>Semi-arid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3F372A" w:rsidRPr="00AE4243" w:rsidRDefault="003F372A" w:rsidP="001F12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AE4243">
              <w:rPr>
                <w:lang w:val="en-GB"/>
              </w:rPr>
              <w:t>Cella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F372A" w:rsidRPr="00AE4243" w:rsidRDefault="003F372A" w:rsidP="00CE3FF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AE4243">
              <w:rPr>
                <w:lang w:val="en-GB"/>
              </w:rPr>
              <w:t>S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3F372A" w:rsidRPr="00AE4243" w:rsidRDefault="00967E9A" w:rsidP="001F12C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40° 29’ 18.3’’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3F372A" w:rsidRPr="00AE4243" w:rsidRDefault="00967E9A" w:rsidP="001F12C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1° 25’ 34.0’’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372A" w:rsidRPr="00AE4243" w:rsidRDefault="00202B95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125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F372A" w:rsidRPr="00AE4243" w:rsidRDefault="00C31E8D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5.6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3F372A" w:rsidRPr="00AE4243" w:rsidRDefault="005F18F1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42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F372A" w:rsidRPr="00AE4243" w:rsidRDefault="005F18F1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923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3F372A" w:rsidRPr="00AE4243" w:rsidRDefault="005F18F1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10.6</w:t>
            </w:r>
          </w:p>
        </w:tc>
      </w:tr>
      <w:tr w:rsidR="006A049A" w:rsidRPr="00AE4243" w:rsidTr="00CE3F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il"/>
              <w:right w:val="nil"/>
            </w:tcBorders>
          </w:tcPr>
          <w:p w:rsidR="003F372A" w:rsidRPr="00AE4243" w:rsidRDefault="003F372A" w:rsidP="001F12C2">
            <w:pPr>
              <w:spacing w:line="360" w:lineRule="auto"/>
              <w:rPr>
                <w:b w:val="0"/>
                <w:lang w:val="en-GB"/>
              </w:rPr>
            </w:pPr>
            <w:r w:rsidRPr="00AE4243">
              <w:rPr>
                <w:b w:val="0"/>
                <w:lang w:val="en-GB"/>
              </w:rPr>
              <w:t>Semi-arid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3F372A" w:rsidRPr="00AE4243" w:rsidRDefault="003F372A" w:rsidP="00096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AE4243">
              <w:rPr>
                <w:lang w:val="en-GB"/>
              </w:rPr>
              <w:t>V</w:t>
            </w:r>
            <w:r w:rsidR="00096BAE" w:rsidRPr="00AE4243">
              <w:rPr>
                <w:lang w:val="en-GB"/>
              </w:rPr>
              <w:t>illafranca</w:t>
            </w:r>
            <w:proofErr w:type="spellEnd"/>
            <w:r w:rsidRPr="00AE4243">
              <w:rPr>
                <w:lang w:val="en-GB"/>
              </w:rPr>
              <w:t xml:space="preserve"> del Campo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F372A" w:rsidRPr="00AE4243" w:rsidRDefault="003F372A" w:rsidP="00CE3FF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AE4243">
              <w:rPr>
                <w:lang w:val="en-GB"/>
              </w:rPr>
              <w:t>S6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3F372A" w:rsidRPr="00AE4243" w:rsidRDefault="00967E9A" w:rsidP="001F12C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40° 39’ 18.4’’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3F372A" w:rsidRPr="00AE4243" w:rsidRDefault="00967E9A" w:rsidP="001F12C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1° 24’ 30.6’’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372A" w:rsidRPr="00AE4243" w:rsidRDefault="00202B95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117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F372A" w:rsidRPr="00AE4243" w:rsidRDefault="00C31E8D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4.3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3F372A" w:rsidRPr="00AE4243" w:rsidRDefault="005F18F1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44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F372A" w:rsidRPr="00AE4243" w:rsidRDefault="005F18F1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926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3F372A" w:rsidRPr="00AE4243" w:rsidRDefault="005F18F1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10.7</w:t>
            </w:r>
          </w:p>
        </w:tc>
      </w:tr>
      <w:tr w:rsidR="006A049A" w:rsidRPr="00AE4243" w:rsidTr="00CE3F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il"/>
              <w:right w:val="nil"/>
            </w:tcBorders>
          </w:tcPr>
          <w:p w:rsidR="003F372A" w:rsidRPr="00AE4243" w:rsidRDefault="003F372A" w:rsidP="001F12C2">
            <w:pPr>
              <w:spacing w:line="360" w:lineRule="auto"/>
              <w:rPr>
                <w:b w:val="0"/>
                <w:lang w:val="en-GB"/>
              </w:rPr>
            </w:pPr>
            <w:r w:rsidRPr="00AE4243">
              <w:rPr>
                <w:b w:val="0"/>
                <w:lang w:val="en-GB"/>
              </w:rPr>
              <w:t>Semi-arid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3F372A" w:rsidRPr="00AE4243" w:rsidRDefault="003F372A" w:rsidP="00096B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AE4243">
              <w:rPr>
                <w:lang w:val="en-GB"/>
              </w:rPr>
              <w:t>V</w:t>
            </w:r>
            <w:r w:rsidR="00096BAE" w:rsidRPr="00AE4243">
              <w:rPr>
                <w:lang w:val="en-GB"/>
              </w:rPr>
              <w:t>illafranca</w:t>
            </w:r>
            <w:proofErr w:type="spellEnd"/>
            <w:r w:rsidRPr="00AE4243">
              <w:rPr>
                <w:lang w:val="en-GB"/>
              </w:rPr>
              <w:t xml:space="preserve"> del Campo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F372A" w:rsidRPr="00AE4243" w:rsidRDefault="003F372A" w:rsidP="00CE3FF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AE4243">
              <w:rPr>
                <w:lang w:val="en-GB"/>
              </w:rPr>
              <w:t>S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3F372A" w:rsidRPr="00AE4243" w:rsidRDefault="00967E9A" w:rsidP="001F12C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40° 39’ 18.0’’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3F372A" w:rsidRPr="00AE4243" w:rsidRDefault="00967E9A" w:rsidP="001F12C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1° 24’ 10.8’’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372A" w:rsidRPr="00AE4243" w:rsidRDefault="00202B95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119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F372A" w:rsidRPr="00AE4243" w:rsidRDefault="00C31E8D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5.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3F372A" w:rsidRPr="00AE4243" w:rsidRDefault="005F18F1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44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F372A" w:rsidRPr="00AE4243" w:rsidRDefault="005F18F1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926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3F372A" w:rsidRPr="00AE4243" w:rsidRDefault="005F18F1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10.7</w:t>
            </w:r>
          </w:p>
        </w:tc>
      </w:tr>
      <w:tr w:rsidR="006A049A" w:rsidRPr="00AE4243" w:rsidTr="00CE3F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il"/>
              <w:right w:val="nil"/>
            </w:tcBorders>
          </w:tcPr>
          <w:p w:rsidR="003F372A" w:rsidRPr="00AE4243" w:rsidRDefault="003F372A" w:rsidP="001F12C2">
            <w:pPr>
              <w:spacing w:line="360" w:lineRule="auto"/>
              <w:rPr>
                <w:b w:val="0"/>
                <w:lang w:val="en-GB"/>
              </w:rPr>
            </w:pPr>
            <w:r w:rsidRPr="00AE4243">
              <w:rPr>
                <w:b w:val="0"/>
                <w:lang w:val="en-GB"/>
              </w:rPr>
              <w:t>Semi-arid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3F372A" w:rsidRPr="00AE4243" w:rsidRDefault="003F372A" w:rsidP="001F12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San Bla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F372A" w:rsidRPr="00AE4243" w:rsidRDefault="003F372A" w:rsidP="00CE3FF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AE4243">
              <w:rPr>
                <w:lang w:val="en-GB"/>
              </w:rPr>
              <w:t>S4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3F372A" w:rsidRPr="00AE4243" w:rsidRDefault="00967E9A" w:rsidP="001F12C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40° 19’ 27.7’’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3F372A" w:rsidRPr="00AE4243" w:rsidRDefault="00967E9A" w:rsidP="001F12C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1° 11’ 43.6’’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372A" w:rsidRPr="00AE4243" w:rsidRDefault="00202B95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107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F372A" w:rsidRPr="00AE4243" w:rsidRDefault="00C31E8D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2.5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3F372A" w:rsidRPr="00AE4243" w:rsidRDefault="005F18F1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43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F372A" w:rsidRPr="00AE4243" w:rsidRDefault="005F18F1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933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3F372A" w:rsidRPr="00AE4243" w:rsidRDefault="005F18F1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12.0</w:t>
            </w:r>
          </w:p>
        </w:tc>
      </w:tr>
      <w:tr w:rsidR="006A049A" w:rsidRPr="00AE4243" w:rsidTr="00CE3F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il"/>
              <w:right w:val="nil"/>
            </w:tcBorders>
          </w:tcPr>
          <w:p w:rsidR="003F372A" w:rsidRPr="00AE4243" w:rsidRDefault="003F372A" w:rsidP="001F12C2">
            <w:pPr>
              <w:spacing w:line="360" w:lineRule="auto"/>
              <w:rPr>
                <w:b w:val="0"/>
                <w:lang w:val="en-GB"/>
              </w:rPr>
            </w:pPr>
            <w:r w:rsidRPr="00AE4243">
              <w:rPr>
                <w:b w:val="0"/>
                <w:lang w:val="en-GB"/>
              </w:rPr>
              <w:t>Semi-arid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3F372A" w:rsidRPr="00AE4243" w:rsidRDefault="003F372A" w:rsidP="001F12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San Blas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F372A" w:rsidRPr="00AE4243" w:rsidRDefault="003F372A" w:rsidP="00CE3FF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AE4243">
              <w:rPr>
                <w:lang w:val="en-GB"/>
              </w:rPr>
              <w:t>S4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3F372A" w:rsidRPr="00AE4243" w:rsidRDefault="00967E9A" w:rsidP="001F12C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40° 20’ 06.0’’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3F372A" w:rsidRPr="00AE4243" w:rsidRDefault="00967E9A" w:rsidP="001F12C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1° 12’ 31.7’’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372A" w:rsidRPr="00AE4243" w:rsidRDefault="00C31E8D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107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F372A" w:rsidRPr="00AE4243" w:rsidRDefault="00C31E8D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5.6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3F372A" w:rsidRPr="00AE4243" w:rsidRDefault="005F18F1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44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F372A" w:rsidRPr="00AE4243" w:rsidRDefault="005F18F1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93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3F372A" w:rsidRPr="00AE4243" w:rsidRDefault="005F18F1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11.8</w:t>
            </w:r>
          </w:p>
        </w:tc>
      </w:tr>
      <w:tr w:rsidR="006A049A" w:rsidRPr="00AE4243" w:rsidTr="00CE3F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il"/>
              <w:right w:val="nil"/>
            </w:tcBorders>
          </w:tcPr>
          <w:p w:rsidR="003F372A" w:rsidRPr="00AE4243" w:rsidRDefault="003F372A" w:rsidP="001F12C2">
            <w:pPr>
              <w:spacing w:line="360" w:lineRule="auto"/>
              <w:rPr>
                <w:b w:val="0"/>
                <w:lang w:val="en-GB"/>
              </w:rPr>
            </w:pPr>
            <w:r w:rsidRPr="00AE4243">
              <w:rPr>
                <w:b w:val="0"/>
                <w:lang w:val="en-GB"/>
              </w:rPr>
              <w:t>Semi-arid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3F372A" w:rsidRPr="00AE4243" w:rsidRDefault="003F372A" w:rsidP="001F12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 xml:space="preserve">Santa </w:t>
            </w:r>
            <w:proofErr w:type="spellStart"/>
            <w:r w:rsidRPr="00AE4243">
              <w:rPr>
                <w:lang w:val="en-GB"/>
              </w:rPr>
              <w:t>Eulalia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F372A" w:rsidRPr="00AE4243" w:rsidRDefault="003F372A" w:rsidP="00CE3FF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AE4243">
              <w:rPr>
                <w:lang w:val="en-GB"/>
              </w:rPr>
              <w:t>S1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3F372A" w:rsidRPr="00AE4243" w:rsidRDefault="00A77CD1" w:rsidP="001F12C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40</w:t>
            </w:r>
            <w:r w:rsidR="006A049A" w:rsidRPr="00AE4243">
              <w:rPr>
                <w:lang w:val="en-GB"/>
              </w:rPr>
              <w:t>°</w:t>
            </w:r>
            <w:r w:rsidRPr="00AE4243">
              <w:rPr>
                <w:lang w:val="en-GB"/>
              </w:rPr>
              <w:t xml:space="preserve"> 32’ 53.8’’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3F372A" w:rsidRPr="00AE4243" w:rsidRDefault="00A77CD1" w:rsidP="001F12C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1</w:t>
            </w:r>
            <w:r w:rsidR="006A049A" w:rsidRPr="00AE4243">
              <w:rPr>
                <w:lang w:val="en-GB"/>
              </w:rPr>
              <w:t>°</w:t>
            </w:r>
            <w:r w:rsidRPr="00AE4243">
              <w:rPr>
                <w:lang w:val="en-GB"/>
              </w:rPr>
              <w:t xml:space="preserve"> 22’ 41.5’’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372A" w:rsidRPr="00AE4243" w:rsidRDefault="00C31E8D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116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F372A" w:rsidRPr="00AE4243" w:rsidRDefault="00C31E8D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4.9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3F372A" w:rsidRPr="00AE4243" w:rsidRDefault="005F18F1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42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F372A" w:rsidRPr="00AE4243" w:rsidRDefault="005F18F1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923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3F372A" w:rsidRPr="00AE4243" w:rsidRDefault="005F18F1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10.6</w:t>
            </w:r>
          </w:p>
        </w:tc>
      </w:tr>
      <w:tr w:rsidR="006A049A" w:rsidRPr="00AE4243" w:rsidTr="00CE3F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il"/>
              <w:right w:val="nil"/>
            </w:tcBorders>
          </w:tcPr>
          <w:p w:rsidR="003F372A" w:rsidRPr="00AE4243" w:rsidRDefault="003F372A" w:rsidP="001F12C2">
            <w:pPr>
              <w:spacing w:line="360" w:lineRule="auto"/>
              <w:rPr>
                <w:b w:val="0"/>
                <w:lang w:val="en-GB"/>
              </w:rPr>
            </w:pPr>
            <w:r w:rsidRPr="00AE4243">
              <w:rPr>
                <w:b w:val="0"/>
                <w:lang w:val="en-GB"/>
              </w:rPr>
              <w:t>Semi-arid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3F372A" w:rsidRPr="00AE4243" w:rsidRDefault="003F372A" w:rsidP="001F12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AE4243">
              <w:rPr>
                <w:lang w:val="en-GB"/>
              </w:rPr>
              <w:t>Cella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F372A" w:rsidRPr="00AE4243" w:rsidRDefault="003F372A" w:rsidP="00CE3FF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AE4243">
              <w:rPr>
                <w:lang w:val="en-GB"/>
              </w:rPr>
              <w:t>S5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3F372A" w:rsidRPr="00AE4243" w:rsidRDefault="00A77CD1" w:rsidP="001F12C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40</w:t>
            </w:r>
            <w:r w:rsidR="006A049A" w:rsidRPr="00AE4243">
              <w:rPr>
                <w:lang w:val="en-GB"/>
              </w:rPr>
              <w:t>°</w:t>
            </w:r>
            <w:r w:rsidRPr="00AE4243">
              <w:rPr>
                <w:lang w:val="en-GB"/>
              </w:rPr>
              <w:t xml:space="preserve"> 33’ </w:t>
            </w:r>
            <w:r w:rsidR="006A049A" w:rsidRPr="00AE4243">
              <w:rPr>
                <w:lang w:val="en-GB"/>
              </w:rPr>
              <w:t>0</w:t>
            </w:r>
            <w:r w:rsidRPr="00AE4243">
              <w:rPr>
                <w:lang w:val="en-GB"/>
              </w:rPr>
              <w:t>1.6’’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3F372A" w:rsidRPr="00AE4243" w:rsidRDefault="00A77CD1" w:rsidP="001F12C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1</w:t>
            </w:r>
            <w:r w:rsidR="006A049A" w:rsidRPr="00AE4243">
              <w:rPr>
                <w:lang w:val="en-GB"/>
              </w:rPr>
              <w:t>°</w:t>
            </w:r>
            <w:r w:rsidRPr="00AE4243">
              <w:rPr>
                <w:lang w:val="en-GB"/>
              </w:rPr>
              <w:t xml:space="preserve"> 23’ </w:t>
            </w:r>
            <w:r w:rsidR="006A049A" w:rsidRPr="00AE4243">
              <w:rPr>
                <w:lang w:val="en-GB"/>
              </w:rPr>
              <w:t>0</w:t>
            </w:r>
            <w:r w:rsidRPr="00AE4243">
              <w:rPr>
                <w:lang w:val="en-GB"/>
              </w:rPr>
              <w:t>1.0’’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372A" w:rsidRPr="00AE4243" w:rsidRDefault="00C31E8D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119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F372A" w:rsidRPr="00AE4243" w:rsidRDefault="00C31E8D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3.8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3F372A" w:rsidRPr="00AE4243" w:rsidRDefault="005F18F1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44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F372A" w:rsidRPr="00AE4243" w:rsidRDefault="005F18F1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94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3F372A" w:rsidRPr="00AE4243" w:rsidRDefault="005F18F1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10.5</w:t>
            </w:r>
          </w:p>
        </w:tc>
      </w:tr>
      <w:tr w:rsidR="006A049A" w:rsidRPr="00AE4243" w:rsidTr="00CE3F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il"/>
              <w:right w:val="nil"/>
            </w:tcBorders>
          </w:tcPr>
          <w:p w:rsidR="003F372A" w:rsidRPr="00AE4243" w:rsidRDefault="003F372A" w:rsidP="001F12C2">
            <w:pPr>
              <w:spacing w:line="360" w:lineRule="auto"/>
              <w:rPr>
                <w:b w:val="0"/>
                <w:lang w:val="en-GB"/>
              </w:rPr>
            </w:pPr>
            <w:r w:rsidRPr="00AE4243">
              <w:rPr>
                <w:b w:val="0"/>
                <w:lang w:val="en-GB"/>
              </w:rPr>
              <w:t>Semi-arid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3F372A" w:rsidRPr="00AE4243" w:rsidRDefault="003F372A" w:rsidP="001F12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 xml:space="preserve">Santa </w:t>
            </w:r>
            <w:proofErr w:type="spellStart"/>
            <w:r w:rsidRPr="00AE4243">
              <w:rPr>
                <w:lang w:val="en-GB"/>
              </w:rPr>
              <w:t>Eulalia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F372A" w:rsidRPr="00AE4243" w:rsidRDefault="003F372A" w:rsidP="00CE3FF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AE4243">
              <w:rPr>
                <w:lang w:val="en-GB"/>
              </w:rPr>
              <w:t>S2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3F372A" w:rsidRPr="00AE4243" w:rsidRDefault="00A77CD1" w:rsidP="001F12C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40</w:t>
            </w:r>
            <w:r w:rsidR="006A049A" w:rsidRPr="00AE4243">
              <w:rPr>
                <w:lang w:val="en-GB"/>
              </w:rPr>
              <w:t>°</w:t>
            </w:r>
            <w:r w:rsidRPr="00AE4243">
              <w:rPr>
                <w:lang w:val="en-GB"/>
              </w:rPr>
              <w:t xml:space="preserve"> 32’ </w:t>
            </w:r>
            <w:r w:rsidR="006A049A" w:rsidRPr="00AE4243">
              <w:rPr>
                <w:lang w:val="en-GB"/>
              </w:rPr>
              <w:t>0</w:t>
            </w:r>
            <w:r w:rsidRPr="00AE4243">
              <w:rPr>
                <w:lang w:val="en-GB"/>
              </w:rPr>
              <w:t>7.8’’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3F372A" w:rsidRPr="00AE4243" w:rsidRDefault="006A049A" w:rsidP="001F12C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1° 21’ 33.7’’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372A" w:rsidRPr="00AE4243" w:rsidRDefault="00C31E8D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111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F372A" w:rsidRPr="00AE4243" w:rsidRDefault="00C31E8D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4.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3F372A" w:rsidRPr="00AE4243" w:rsidRDefault="005F18F1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45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F372A" w:rsidRPr="00AE4243" w:rsidRDefault="005F18F1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929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3F372A" w:rsidRPr="00AE4243" w:rsidRDefault="005F18F1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10.8</w:t>
            </w:r>
          </w:p>
        </w:tc>
      </w:tr>
      <w:tr w:rsidR="006A049A" w:rsidRPr="00AE4243" w:rsidTr="00CE3F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il"/>
              <w:right w:val="nil"/>
            </w:tcBorders>
          </w:tcPr>
          <w:p w:rsidR="003F372A" w:rsidRPr="00AE4243" w:rsidRDefault="003F372A" w:rsidP="001F12C2">
            <w:pPr>
              <w:spacing w:line="360" w:lineRule="auto"/>
              <w:rPr>
                <w:b w:val="0"/>
                <w:lang w:val="en-GB"/>
              </w:rPr>
            </w:pPr>
            <w:r w:rsidRPr="00AE4243">
              <w:rPr>
                <w:b w:val="0"/>
                <w:lang w:val="en-GB"/>
              </w:rPr>
              <w:t>Semi-arid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3F372A" w:rsidRPr="00AE4243" w:rsidRDefault="003F372A" w:rsidP="001F12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 xml:space="preserve">Santa </w:t>
            </w:r>
            <w:proofErr w:type="spellStart"/>
            <w:r w:rsidRPr="00AE4243">
              <w:rPr>
                <w:lang w:val="en-GB"/>
              </w:rPr>
              <w:t>Eulalia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F372A" w:rsidRPr="00AE4243" w:rsidRDefault="003F372A" w:rsidP="00CE3FF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AE4243">
              <w:rPr>
                <w:lang w:val="en-GB"/>
              </w:rPr>
              <w:t>S2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3F372A" w:rsidRPr="00AE4243" w:rsidRDefault="006A049A" w:rsidP="001F12C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40° 32’ 22.9’’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3F372A" w:rsidRPr="00AE4243" w:rsidRDefault="006A049A" w:rsidP="001F12C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1° 21’ 43.2’’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372A" w:rsidRPr="00AE4243" w:rsidRDefault="00C31E8D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112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F372A" w:rsidRPr="00AE4243" w:rsidRDefault="00C31E8D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4.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3F372A" w:rsidRPr="00AE4243" w:rsidRDefault="005F18F1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43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F372A" w:rsidRPr="00AE4243" w:rsidRDefault="005F18F1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919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3F372A" w:rsidRPr="00AE4243" w:rsidRDefault="005F18F1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10.8</w:t>
            </w:r>
          </w:p>
        </w:tc>
      </w:tr>
      <w:tr w:rsidR="006A049A" w:rsidRPr="00AE4243" w:rsidTr="00CE3F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il"/>
              <w:right w:val="nil"/>
            </w:tcBorders>
          </w:tcPr>
          <w:p w:rsidR="003F372A" w:rsidRPr="00AE4243" w:rsidRDefault="003F372A" w:rsidP="001F12C2">
            <w:pPr>
              <w:spacing w:line="360" w:lineRule="auto"/>
              <w:rPr>
                <w:b w:val="0"/>
                <w:lang w:val="en-GB"/>
              </w:rPr>
            </w:pPr>
            <w:r w:rsidRPr="00AE4243">
              <w:rPr>
                <w:b w:val="0"/>
                <w:lang w:val="en-GB"/>
              </w:rPr>
              <w:t>Semi-arid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3F372A" w:rsidRPr="00AE4243" w:rsidRDefault="003F372A" w:rsidP="001F12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 xml:space="preserve">Santa </w:t>
            </w:r>
            <w:proofErr w:type="spellStart"/>
            <w:r w:rsidRPr="00AE4243">
              <w:rPr>
                <w:lang w:val="en-GB"/>
              </w:rPr>
              <w:t>Eulalia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F372A" w:rsidRPr="00AE4243" w:rsidRDefault="003F372A" w:rsidP="00CE3FF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AE4243">
              <w:rPr>
                <w:lang w:val="en-GB"/>
              </w:rPr>
              <w:t>S25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3F372A" w:rsidRPr="00AE4243" w:rsidRDefault="006A049A" w:rsidP="001F12C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40° 33’ 30.2’’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3F372A" w:rsidRPr="00AE4243" w:rsidRDefault="006A049A" w:rsidP="001F12C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1° 21’ 21.8’’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372A" w:rsidRPr="00AE4243" w:rsidRDefault="00C31E8D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111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F372A" w:rsidRPr="00AE4243" w:rsidRDefault="00C31E8D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2.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3F372A" w:rsidRPr="00AE4243" w:rsidRDefault="005F18F1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42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F372A" w:rsidRPr="00AE4243" w:rsidRDefault="005F18F1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926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3F372A" w:rsidRPr="00AE4243" w:rsidRDefault="005F18F1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10.7</w:t>
            </w:r>
          </w:p>
        </w:tc>
      </w:tr>
      <w:tr w:rsidR="006A049A" w:rsidRPr="00AE4243" w:rsidTr="00CE3F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il"/>
              <w:right w:val="nil"/>
            </w:tcBorders>
          </w:tcPr>
          <w:p w:rsidR="003F372A" w:rsidRPr="00AE4243" w:rsidRDefault="003F372A" w:rsidP="001F12C2">
            <w:pPr>
              <w:spacing w:line="360" w:lineRule="auto"/>
              <w:rPr>
                <w:b w:val="0"/>
                <w:lang w:val="en-GB"/>
              </w:rPr>
            </w:pPr>
            <w:r w:rsidRPr="00AE4243">
              <w:rPr>
                <w:b w:val="0"/>
                <w:lang w:val="en-GB"/>
              </w:rPr>
              <w:t>Semi-arid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3F372A" w:rsidRPr="00AE4243" w:rsidRDefault="003F372A" w:rsidP="001F12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 xml:space="preserve">Santa </w:t>
            </w:r>
            <w:proofErr w:type="spellStart"/>
            <w:r w:rsidRPr="00AE4243">
              <w:rPr>
                <w:lang w:val="en-GB"/>
              </w:rPr>
              <w:t>Eulalia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F372A" w:rsidRPr="00AE4243" w:rsidRDefault="003F372A" w:rsidP="00CE3FF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AE4243">
              <w:rPr>
                <w:lang w:val="en-GB"/>
              </w:rPr>
              <w:t>S27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3F372A" w:rsidRPr="00AE4243" w:rsidRDefault="006A049A" w:rsidP="001F12C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40° 33’ 15.1’’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3F372A" w:rsidRPr="00AE4243" w:rsidRDefault="006A049A" w:rsidP="001F12C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1° 21’ 12.4’’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372A" w:rsidRPr="00AE4243" w:rsidRDefault="00C31E8D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110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F372A" w:rsidRPr="00AE4243" w:rsidRDefault="00C31E8D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4.3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3F372A" w:rsidRPr="00AE4243" w:rsidRDefault="005F18F1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43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F372A" w:rsidRPr="00AE4243" w:rsidRDefault="005F18F1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929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3F372A" w:rsidRPr="00AE4243" w:rsidRDefault="005F18F1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10.7</w:t>
            </w:r>
          </w:p>
        </w:tc>
      </w:tr>
      <w:tr w:rsidR="006A049A" w:rsidRPr="00AE4243" w:rsidTr="00CE3F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il"/>
              <w:right w:val="nil"/>
            </w:tcBorders>
          </w:tcPr>
          <w:p w:rsidR="003F372A" w:rsidRPr="00AE4243" w:rsidRDefault="003F372A" w:rsidP="001F12C2">
            <w:pPr>
              <w:spacing w:line="360" w:lineRule="auto"/>
              <w:rPr>
                <w:b w:val="0"/>
                <w:lang w:val="en-GB"/>
              </w:rPr>
            </w:pPr>
            <w:r w:rsidRPr="00AE4243">
              <w:rPr>
                <w:b w:val="0"/>
                <w:lang w:val="en-GB"/>
              </w:rPr>
              <w:t>Sub-humid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3F372A" w:rsidRPr="00AE4243" w:rsidRDefault="003F372A" w:rsidP="001F12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AE4243">
              <w:rPr>
                <w:lang w:val="en-GB"/>
              </w:rPr>
              <w:t>Traid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F372A" w:rsidRPr="00AE4243" w:rsidRDefault="003F372A" w:rsidP="00CE3FF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AE4243">
              <w:rPr>
                <w:lang w:val="en-GB"/>
              </w:rPr>
              <w:t>S10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3F372A" w:rsidRPr="00AE4243" w:rsidRDefault="006A049A" w:rsidP="001F12C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40° 40’ 42.8’’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3F372A" w:rsidRPr="00AE4243" w:rsidRDefault="006A049A" w:rsidP="001F12C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1° 47’ 30.0’’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372A" w:rsidRPr="00AE4243" w:rsidRDefault="00C31E8D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139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F372A" w:rsidRPr="00AE4243" w:rsidRDefault="00973C33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4.8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3F372A" w:rsidRPr="00AE4243" w:rsidRDefault="00973C33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64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F372A" w:rsidRPr="00AE4243" w:rsidRDefault="00973C33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93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3F372A" w:rsidRPr="00AE4243" w:rsidRDefault="00973C33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9.8</w:t>
            </w:r>
          </w:p>
        </w:tc>
      </w:tr>
      <w:tr w:rsidR="006A049A" w:rsidRPr="00AE4243" w:rsidTr="00CE3F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il"/>
              <w:right w:val="nil"/>
            </w:tcBorders>
          </w:tcPr>
          <w:p w:rsidR="003F372A" w:rsidRPr="00AE4243" w:rsidRDefault="003F372A" w:rsidP="001F12C2">
            <w:pPr>
              <w:spacing w:line="360" w:lineRule="auto"/>
              <w:rPr>
                <w:b w:val="0"/>
                <w:lang w:val="en-GB"/>
              </w:rPr>
            </w:pPr>
            <w:r w:rsidRPr="00AE4243">
              <w:rPr>
                <w:b w:val="0"/>
                <w:lang w:val="en-GB"/>
              </w:rPr>
              <w:t>Sub-humid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3F372A" w:rsidRPr="00AE4243" w:rsidRDefault="003F372A" w:rsidP="001F12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AE4243">
              <w:rPr>
                <w:lang w:val="en-GB"/>
              </w:rPr>
              <w:t>Vilafranca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F372A" w:rsidRPr="00AE4243" w:rsidRDefault="003F372A" w:rsidP="00CE3FF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AE4243">
              <w:rPr>
                <w:lang w:val="en-GB"/>
              </w:rPr>
              <w:t>S12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3F372A" w:rsidRPr="00AE4243" w:rsidRDefault="006A049A" w:rsidP="001F12C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40° 25’ 08.5’’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3F372A" w:rsidRPr="00AE4243" w:rsidRDefault="006A049A" w:rsidP="001F12C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0° 16’ 32.1’’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372A" w:rsidRPr="00AE4243" w:rsidRDefault="00C31E8D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121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F372A" w:rsidRPr="00AE4243" w:rsidRDefault="00973C33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4.8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3F372A" w:rsidRPr="00AE4243" w:rsidRDefault="00973C33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63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F372A" w:rsidRPr="00AE4243" w:rsidRDefault="00973C33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876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3F372A" w:rsidRPr="00AE4243" w:rsidRDefault="00973C33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10.7</w:t>
            </w:r>
          </w:p>
        </w:tc>
      </w:tr>
      <w:tr w:rsidR="006A049A" w:rsidRPr="00AE4243" w:rsidTr="00CE3F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il"/>
              <w:right w:val="nil"/>
            </w:tcBorders>
          </w:tcPr>
          <w:p w:rsidR="003F372A" w:rsidRPr="00AE4243" w:rsidRDefault="003F372A" w:rsidP="001F12C2">
            <w:pPr>
              <w:spacing w:line="360" w:lineRule="auto"/>
              <w:rPr>
                <w:b w:val="0"/>
                <w:lang w:val="en-GB"/>
              </w:rPr>
            </w:pPr>
            <w:r w:rsidRPr="00AE4243">
              <w:rPr>
                <w:b w:val="0"/>
                <w:lang w:val="en-GB"/>
              </w:rPr>
              <w:t>Sub-humid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3F372A" w:rsidRPr="00AE4243" w:rsidRDefault="003F372A" w:rsidP="001F12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AE4243">
              <w:rPr>
                <w:lang w:val="en-GB"/>
              </w:rPr>
              <w:t>Traid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F372A" w:rsidRPr="00AE4243" w:rsidRDefault="003F372A" w:rsidP="00CE3FF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AE4243">
              <w:rPr>
                <w:lang w:val="en-GB"/>
              </w:rPr>
              <w:t>S115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3F372A" w:rsidRPr="00AE4243" w:rsidRDefault="006A049A" w:rsidP="001F12C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40° 40’ 19.2’’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3F372A" w:rsidRPr="00AE4243" w:rsidRDefault="006A049A" w:rsidP="001F12C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1° 42’ 51.8’’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372A" w:rsidRPr="00AE4243" w:rsidRDefault="00C31E8D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139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F372A" w:rsidRPr="00AE4243" w:rsidRDefault="00973C33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4.9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3F372A" w:rsidRPr="00AE4243" w:rsidRDefault="00973C33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64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F372A" w:rsidRPr="00AE4243" w:rsidRDefault="00973C33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93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3F372A" w:rsidRPr="00AE4243" w:rsidRDefault="00973C33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9.8</w:t>
            </w:r>
          </w:p>
        </w:tc>
      </w:tr>
      <w:tr w:rsidR="006A049A" w:rsidRPr="00AE4243" w:rsidTr="00CE3F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il"/>
              <w:right w:val="nil"/>
            </w:tcBorders>
          </w:tcPr>
          <w:p w:rsidR="003F372A" w:rsidRPr="00AE4243" w:rsidRDefault="003F372A" w:rsidP="001F12C2">
            <w:pPr>
              <w:spacing w:line="360" w:lineRule="auto"/>
              <w:rPr>
                <w:b w:val="0"/>
                <w:lang w:val="en-GB"/>
              </w:rPr>
            </w:pPr>
            <w:r w:rsidRPr="00AE4243">
              <w:rPr>
                <w:b w:val="0"/>
                <w:lang w:val="en-GB"/>
              </w:rPr>
              <w:t>Sub-humid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3F372A" w:rsidRPr="00AE4243" w:rsidRDefault="003F372A" w:rsidP="001F12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AE4243">
              <w:rPr>
                <w:lang w:val="en-GB"/>
              </w:rPr>
              <w:t>Vilafranca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F372A" w:rsidRPr="00AE4243" w:rsidRDefault="003F372A" w:rsidP="00CE3FF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AE4243">
              <w:rPr>
                <w:lang w:val="en-GB"/>
              </w:rPr>
              <w:t>S127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3F372A" w:rsidRPr="00AE4243" w:rsidRDefault="006A049A" w:rsidP="001F12C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40° 23’ 52.8’’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3F372A" w:rsidRPr="00AE4243" w:rsidRDefault="006A049A" w:rsidP="001F12C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0° 16’ 05.7’’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372A" w:rsidRPr="00AE4243" w:rsidRDefault="00C31E8D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119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F372A" w:rsidRPr="00AE4243" w:rsidRDefault="00973C33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3.3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3F372A" w:rsidRPr="00AE4243" w:rsidRDefault="00973C33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61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F372A" w:rsidRPr="00AE4243" w:rsidRDefault="00973C33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88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3F372A" w:rsidRPr="00AE4243" w:rsidRDefault="00973C33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10.9</w:t>
            </w:r>
          </w:p>
        </w:tc>
      </w:tr>
      <w:tr w:rsidR="006A049A" w:rsidRPr="00AE4243" w:rsidTr="00CE3F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il"/>
              <w:right w:val="nil"/>
            </w:tcBorders>
          </w:tcPr>
          <w:p w:rsidR="003F372A" w:rsidRPr="00AE4243" w:rsidRDefault="003F372A" w:rsidP="001F12C2">
            <w:pPr>
              <w:spacing w:line="360" w:lineRule="auto"/>
              <w:rPr>
                <w:b w:val="0"/>
                <w:lang w:val="en-GB"/>
              </w:rPr>
            </w:pPr>
            <w:r w:rsidRPr="00AE4243">
              <w:rPr>
                <w:b w:val="0"/>
                <w:lang w:val="en-GB"/>
              </w:rPr>
              <w:t>Sub-humid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3F372A" w:rsidRPr="00AE4243" w:rsidRDefault="003F372A" w:rsidP="001F12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AE4243">
              <w:rPr>
                <w:lang w:val="en-GB"/>
              </w:rPr>
              <w:t>Vilafranca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F372A" w:rsidRPr="00AE4243" w:rsidRDefault="003F372A" w:rsidP="00CE3FF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AE4243">
              <w:rPr>
                <w:lang w:val="en-GB"/>
              </w:rPr>
              <w:t>S13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3F372A" w:rsidRPr="00AE4243" w:rsidRDefault="006A049A" w:rsidP="001F12C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40° 27’ 47.1’’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3F372A" w:rsidRPr="00AE4243" w:rsidRDefault="006A049A" w:rsidP="001F12C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0° 12’ 19.7’’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372A" w:rsidRPr="00AE4243" w:rsidRDefault="00C31E8D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125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F372A" w:rsidRPr="00AE4243" w:rsidRDefault="00973C33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2.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3F372A" w:rsidRPr="00AE4243" w:rsidRDefault="00973C33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64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F372A" w:rsidRPr="00AE4243" w:rsidRDefault="00973C33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87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3F372A" w:rsidRPr="00AE4243" w:rsidRDefault="00973C33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11.1</w:t>
            </w:r>
          </w:p>
        </w:tc>
      </w:tr>
      <w:tr w:rsidR="006A049A" w:rsidRPr="00AE4243" w:rsidTr="00CE3F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left w:val="nil"/>
              <w:right w:val="nil"/>
            </w:tcBorders>
          </w:tcPr>
          <w:p w:rsidR="003F372A" w:rsidRPr="00AE4243" w:rsidRDefault="003F372A" w:rsidP="001F12C2">
            <w:pPr>
              <w:spacing w:line="360" w:lineRule="auto"/>
              <w:rPr>
                <w:b w:val="0"/>
                <w:lang w:val="en-GB"/>
              </w:rPr>
            </w:pPr>
            <w:r w:rsidRPr="00AE4243">
              <w:rPr>
                <w:b w:val="0"/>
                <w:lang w:val="en-GB"/>
              </w:rPr>
              <w:t>Sub-humid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3F372A" w:rsidRPr="00AE4243" w:rsidRDefault="003F372A" w:rsidP="001F12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AE4243">
              <w:rPr>
                <w:lang w:val="en-GB"/>
              </w:rPr>
              <w:t>Vilafranca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F372A" w:rsidRPr="00AE4243" w:rsidRDefault="003F372A" w:rsidP="00CE3FF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AE4243">
              <w:rPr>
                <w:lang w:val="en-GB"/>
              </w:rPr>
              <w:t>S13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3F372A" w:rsidRPr="00AE4243" w:rsidRDefault="006A049A" w:rsidP="001F12C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40° 24’ 29.6’’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3F372A" w:rsidRPr="00AE4243" w:rsidRDefault="006A049A" w:rsidP="001F12C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0° 15’ 34.7’’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372A" w:rsidRPr="00AE4243" w:rsidRDefault="00C31E8D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116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F372A" w:rsidRPr="00AE4243" w:rsidRDefault="00973C33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1.5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3F372A" w:rsidRPr="00AE4243" w:rsidRDefault="00973C33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64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F372A" w:rsidRPr="00AE4243" w:rsidRDefault="00973C33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885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3F372A" w:rsidRPr="00AE4243" w:rsidRDefault="00973C33" w:rsidP="00CE3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E4243">
              <w:rPr>
                <w:lang w:val="en-GB"/>
              </w:rPr>
              <w:t>11.0</w:t>
            </w:r>
          </w:p>
        </w:tc>
      </w:tr>
    </w:tbl>
    <w:p w:rsidR="001F12C2" w:rsidRPr="00AE4243" w:rsidRDefault="001F12C2" w:rsidP="001F12C2">
      <w:pPr>
        <w:spacing w:after="0" w:line="480" w:lineRule="auto"/>
        <w:rPr>
          <w:lang w:val="en-GB"/>
        </w:rPr>
      </w:pPr>
    </w:p>
    <w:p w:rsidR="00FE622B" w:rsidRPr="00AE4243" w:rsidRDefault="001F12C2" w:rsidP="00702F05">
      <w:pPr>
        <w:spacing w:after="0" w:line="480" w:lineRule="auto"/>
        <w:rPr>
          <w:lang w:val="en-GB"/>
        </w:rPr>
      </w:pPr>
      <w:r w:rsidRPr="00AE4243">
        <w:rPr>
          <w:lang w:val="en-GB"/>
        </w:rPr>
        <w:lastRenderedPageBreak/>
        <w:t xml:space="preserve">Legend: </w:t>
      </w:r>
      <w:r w:rsidR="00CE3FF5" w:rsidRPr="00AE4243">
        <w:rPr>
          <w:vertAlign w:val="superscript"/>
          <w:lang w:val="en-GB"/>
        </w:rPr>
        <w:t>1</w:t>
      </w:r>
      <w:r w:rsidR="00CE3FF5" w:rsidRPr="00AE4243">
        <w:rPr>
          <w:lang w:val="en-GB"/>
        </w:rPr>
        <w:t xml:space="preserve">MAP= Mean Annual Precipitation, </w:t>
      </w:r>
      <w:r w:rsidR="00CE3FF5" w:rsidRPr="00AE4243">
        <w:rPr>
          <w:vertAlign w:val="superscript"/>
          <w:lang w:val="en-GB"/>
        </w:rPr>
        <w:t>2</w:t>
      </w:r>
      <w:r w:rsidR="00CE3FF5" w:rsidRPr="00AE4243">
        <w:rPr>
          <w:lang w:val="en-GB"/>
        </w:rPr>
        <w:t xml:space="preserve">PET= Potential Evapotranspiration and </w:t>
      </w:r>
      <w:r w:rsidR="00CE3FF5" w:rsidRPr="00AE4243">
        <w:rPr>
          <w:vertAlign w:val="superscript"/>
          <w:lang w:val="en-GB"/>
        </w:rPr>
        <w:t>3</w:t>
      </w:r>
      <w:r w:rsidR="00CE3FF5" w:rsidRPr="00AE4243">
        <w:rPr>
          <w:lang w:val="en-GB"/>
        </w:rPr>
        <w:t xml:space="preserve">MAT= Mean Annual Temperature. </w:t>
      </w:r>
      <w:r w:rsidRPr="00AE4243">
        <w:rPr>
          <w:lang w:val="en-GB"/>
        </w:rPr>
        <w:t xml:space="preserve">Plot identification codes follow Moreno-de-las-Heras et al. </w:t>
      </w:r>
      <w:r w:rsidR="003F372A" w:rsidRPr="00AE4243">
        <w:rPr>
          <w:lang w:val="en-GB"/>
        </w:rPr>
        <w:t>Aridity induces nonlinear effects of human disturbance on Precipitation-Use Efficiency of Iberian woodlands. Ecosystems; 2018; 21: 1295-1305. https://doi.org/10.1007/s10021-017-0219-8</w:t>
      </w:r>
    </w:p>
    <w:p w:rsidR="001F12C2" w:rsidRPr="001F12C2" w:rsidRDefault="001F12C2" w:rsidP="001B3F6F">
      <w:pPr>
        <w:spacing w:after="0" w:line="480" w:lineRule="auto"/>
        <w:rPr>
          <w:lang w:val="en-GB"/>
        </w:rPr>
      </w:pPr>
    </w:p>
    <w:sectPr w:rsidR="001F12C2" w:rsidRPr="001F12C2" w:rsidSect="001B3F6F">
      <w:type w:val="continuous"/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F05"/>
    <w:rsid w:val="000562A0"/>
    <w:rsid w:val="00096BAE"/>
    <w:rsid w:val="000A70D7"/>
    <w:rsid w:val="001B3F6F"/>
    <w:rsid w:val="001E1276"/>
    <w:rsid w:val="001F12C2"/>
    <w:rsid w:val="00202B95"/>
    <w:rsid w:val="003C766C"/>
    <w:rsid w:val="003F372A"/>
    <w:rsid w:val="004A6B5A"/>
    <w:rsid w:val="005064B8"/>
    <w:rsid w:val="00544FA2"/>
    <w:rsid w:val="005F18F1"/>
    <w:rsid w:val="006A049A"/>
    <w:rsid w:val="00702F05"/>
    <w:rsid w:val="00756C2F"/>
    <w:rsid w:val="00872A56"/>
    <w:rsid w:val="00965629"/>
    <w:rsid w:val="00967E9A"/>
    <w:rsid w:val="00973C33"/>
    <w:rsid w:val="009B509D"/>
    <w:rsid w:val="009F7010"/>
    <w:rsid w:val="00A77CD1"/>
    <w:rsid w:val="00AB49C2"/>
    <w:rsid w:val="00AE4243"/>
    <w:rsid w:val="00B676B1"/>
    <w:rsid w:val="00BB36B2"/>
    <w:rsid w:val="00C31E8D"/>
    <w:rsid w:val="00CE3FF5"/>
    <w:rsid w:val="00D1753D"/>
    <w:rsid w:val="00FA4218"/>
    <w:rsid w:val="00FE622B"/>
    <w:rsid w:val="00FF3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6CD287F-7232-4AA1-ABFC-0C1A484FB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2F05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lid-translation">
    <w:name w:val="tlid-translation"/>
    <w:basedOn w:val="Fuentedeprrafopredeter"/>
    <w:rsid w:val="00702F05"/>
  </w:style>
  <w:style w:type="character" w:styleId="Hipervnculo">
    <w:name w:val="Hyperlink"/>
    <w:basedOn w:val="Fuentedeprrafopredeter"/>
    <w:uiPriority w:val="99"/>
    <w:unhideWhenUsed/>
    <w:rsid w:val="00702F05"/>
    <w:rPr>
      <w:color w:val="0563C1" w:themeColor="hyperlink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702F05"/>
  </w:style>
  <w:style w:type="paragraph" w:styleId="Textodeglobo">
    <w:name w:val="Balloon Text"/>
    <w:basedOn w:val="Normal"/>
    <w:link w:val="TextodegloboCar"/>
    <w:uiPriority w:val="99"/>
    <w:semiHidden/>
    <w:unhideWhenUsed/>
    <w:rsid w:val="001F12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F12C2"/>
    <w:rPr>
      <w:rFonts w:ascii="Segoe UI" w:hAnsi="Segoe UI" w:cs="Segoe UI"/>
      <w:sz w:val="18"/>
      <w:szCs w:val="18"/>
      <w:lang w:val="en-US"/>
    </w:rPr>
  </w:style>
  <w:style w:type="table" w:styleId="Tabladecuadrcula1clara">
    <w:name w:val="Grid Table 1 Light"/>
    <w:basedOn w:val="Tablanormal"/>
    <w:uiPriority w:val="46"/>
    <w:rsid w:val="001F12C2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5</Words>
  <Characters>1602</Characters>
  <Application>Microsoft Office Word</Application>
  <DocSecurity>0</DocSecurity>
  <Lines>2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o</dc:creator>
  <cp:keywords/>
  <dc:description/>
  <cp:lastModifiedBy>Patricio</cp:lastModifiedBy>
  <cp:revision>3</cp:revision>
  <dcterms:created xsi:type="dcterms:W3CDTF">2020-09-01T15:56:00Z</dcterms:created>
  <dcterms:modified xsi:type="dcterms:W3CDTF">2020-09-01T16:12:00Z</dcterms:modified>
</cp:coreProperties>
</file>